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7 Table. Matching parameters for 3vgc based on minimal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75-SRB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rsion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42-SR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87-His4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.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3:00Z</dcterms:modified>
  <cp:revision>55</cp:revision>
  <dc:subject/>
  <dc:title/>
</cp:coreProperties>
</file>